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8275C" w14:textId="276E6CB5" w:rsidR="00D573B3" w:rsidRPr="00D573B3" w:rsidRDefault="00D573B3" w:rsidP="00D573B3">
      <w:pPr>
        <w:spacing w:line="60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l </w:t>
      </w:r>
      <w:r w:rsidR="00F91DEC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1</w:t>
      </w:r>
      <w:r w:rsidR="00E703E8" w:rsidRPr="00E97580">
        <w:rPr>
          <w:rFonts w:ascii="Times New Roman" w:hAnsi="Times New Roman" w:cs="Times New Roman"/>
          <w:szCs w:val="21"/>
        </w:rPr>
        <w:t xml:space="preserve">. </w:t>
      </w:r>
      <w:r w:rsidRPr="00D573B3">
        <w:rPr>
          <w:rFonts w:ascii="Times New Roman" w:hAnsi="Times New Roman" w:cs="Times New Roman"/>
          <w:szCs w:val="21"/>
        </w:rPr>
        <w:t xml:space="preserve">Physiological </w:t>
      </w:r>
      <w:r>
        <w:rPr>
          <w:rFonts w:ascii="Times New Roman" w:hAnsi="Times New Roman" w:cs="Times New Roman"/>
          <w:szCs w:val="21"/>
        </w:rPr>
        <w:t>indice</w:t>
      </w:r>
      <w:r w:rsidRPr="00D573B3">
        <w:rPr>
          <w:rFonts w:ascii="Times New Roman" w:hAnsi="Times New Roman" w:cs="Times New Roman"/>
          <w:szCs w:val="21"/>
        </w:rPr>
        <w:t xml:space="preserve">s in </w:t>
      </w:r>
      <w:r w:rsidR="00273F67">
        <w:rPr>
          <w:rFonts w:ascii="Times New Roman" w:hAnsi="Times New Roman" w:cs="Times New Roman"/>
          <w:szCs w:val="21"/>
        </w:rPr>
        <w:t>wo</w:t>
      </w:r>
      <w:r w:rsidRPr="00D573B3">
        <w:rPr>
          <w:rFonts w:ascii="Times New Roman" w:hAnsi="Times New Roman" w:cs="Times New Roman"/>
          <w:szCs w:val="21"/>
        </w:rPr>
        <w:t xml:space="preserve">men and men in </w:t>
      </w:r>
      <w:r w:rsidR="00997CDA">
        <w:rPr>
          <w:rFonts w:ascii="Times New Roman" w:hAnsi="Times New Roman" w:cs="Times New Roman"/>
          <w:szCs w:val="21"/>
        </w:rPr>
        <w:t xml:space="preserve">resting </w:t>
      </w:r>
      <w:r w:rsidRPr="00D573B3">
        <w:rPr>
          <w:rFonts w:ascii="Times New Roman" w:hAnsi="Times New Roman" w:cs="Times New Roman"/>
          <w:szCs w:val="21"/>
        </w:rPr>
        <w:t>Pd/Pa ≤ 0.92 vs &gt; 0.92.</w:t>
      </w:r>
    </w:p>
    <w:tbl>
      <w:tblPr>
        <w:tblW w:w="15735" w:type="dxa"/>
        <w:tblInd w:w="-8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8"/>
        <w:gridCol w:w="1984"/>
        <w:gridCol w:w="152"/>
        <w:gridCol w:w="1974"/>
        <w:gridCol w:w="2127"/>
        <w:gridCol w:w="2268"/>
        <w:gridCol w:w="2268"/>
        <w:gridCol w:w="1984"/>
      </w:tblGrid>
      <w:tr w:rsidR="0048162E" w:rsidRPr="00D573B3" w14:paraId="55F3BD5D" w14:textId="63BD66F6" w:rsidTr="00273F67">
        <w:trPr>
          <w:trHeight w:val="456"/>
        </w:trPr>
        <w:tc>
          <w:tcPr>
            <w:tcW w:w="2978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D93D4" w14:textId="77777777" w:rsidR="0048162E" w:rsidRPr="00D573B3" w:rsidRDefault="0048162E" w:rsidP="0048162E">
            <w:pPr>
              <w:widowControl/>
              <w:shd w:val="clear" w:color="auto" w:fill="FFFFFF"/>
              <w:spacing w:line="600" w:lineRule="auto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6" w:type="dxa"/>
            <w:gridSpan w:val="2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32709246" w14:textId="77777777" w:rsidR="0048162E" w:rsidRPr="00D573B3" w:rsidRDefault="0048162E" w:rsidP="0048162E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D573B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Women with resting Pd/Pa </w:t>
            </w:r>
            <w:r w:rsidRPr="00D573B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≤ </w:t>
            </w:r>
            <w:r w:rsidRPr="00D573B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0.92 </w:t>
            </w:r>
          </w:p>
          <w:p w14:paraId="2B26D207" w14:textId="23A862D8" w:rsidR="0048162E" w:rsidRPr="00D573B3" w:rsidRDefault="0048162E" w:rsidP="0048162E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D573B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(57 vessels) </w:t>
            </w:r>
          </w:p>
        </w:tc>
        <w:tc>
          <w:tcPr>
            <w:tcW w:w="1974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C1A8CC2" w14:textId="77777777" w:rsidR="0048162E" w:rsidRPr="00D573B3" w:rsidRDefault="0048162E" w:rsidP="0048162E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D573B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Women with resting Pd/Pa &gt; 0.92 </w:t>
            </w:r>
          </w:p>
          <w:p w14:paraId="45A775B6" w14:textId="41969E35" w:rsidR="0048162E" w:rsidRPr="00D573B3" w:rsidRDefault="0048162E" w:rsidP="0048162E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D573B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(504 vessels)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251D679" w14:textId="06FC24B9" w:rsidR="0048162E" w:rsidRPr="0048162E" w:rsidRDefault="0048162E" w:rsidP="0048162E">
            <w:pPr>
              <w:pStyle w:val="Web"/>
              <w:spacing w:before="0" w:beforeAutospacing="0" w:after="0" w:afterAutospacing="0"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1"/>
                <w:szCs w:val="21"/>
              </w:rPr>
            </w:pPr>
            <w:r w:rsidRPr="00D573B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P value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A1F7295" w14:textId="77777777" w:rsidR="0048162E" w:rsidRPr="00D573B3" w:rsidRDefault="0048162E" w:rsidP="0048162E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D573B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Men with resting Pd/Pa </w:t>
            </w:r>
            <w:r w:rsidRPr="00D573B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≤ </w:t>
            </w:r>
            <w:r w:rsidRPr="00D573B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0.92</w:t>
            </w:r>
          </w:p>
          <w:p w14:paraId="30E146B4" w14:textId="737B64A4" w:rsidR="0048162E" w:rsidRPr="00D573B3" w:rsidRDefault="0048162E" w:rsidP="0048162E">
            <w:pPr>
              <w:widowControl/>
              <w:shd w:val="clear" w:color="auto" w:fill="FFFFFF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D573B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(175 vessels) 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8AF9F90" w14:textId="77777777" w:rsidR="0048162E" w:rsidRPr="00D573B3" w:rsidRDefault="0048162E" w:rsidP="0048162E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1"/>
                <w:szCs w:val="21"/>
              </w:rPr>
            </w:pPr>
            <w:r w:rsidRPr="00D573B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Men with resting Pd/Pa &gt; 0.92</w:t>
            </w:r>
          </w:p>
          <w:p w14:paraId="4BDAD836" w14:textId="3489386C" w:rsidR="0048162E" w:rsidRPr="00D573B3" w:rsidRDefault="0048162E" w:rsidP="0048162E">
            <w:pPr>
              <w:widowControl/>
              <w:shd w:val="clear" w:color="auto" w:fill="FFFFFF"/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D573B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(1023 vessels) 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56A82" w14:textId="169D0EE4" w:rsidR="0048162E" w:rsidRPr="00D573B3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 w:rsidRPr="00D573B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P value</w:t>
            </w:r>
          </w:p>
        </w:tc>
      </w:tr>
      <w:tr w:rsidR="0048162E" w:rsidRPr="00E97580" w14:paraId="3CE5F74F" w14:textId="6131215C" w:rsidTr="00273F67">
        <w:trPr>
          <w:trHeight w:val="251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49E34A" w14:textId="0D7C0589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ind w:firstLineChars="100" w:firstLine="211"/>
              <w:jc w:val="left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  Resting Pd/Pa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5D8E84" w14:textId="148DA274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FFFFFF" w:themeColor="light1"/>
              </w:rPr>
              <w:t>0.91 (0.89-0.92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791201" w14:textId="00D5915B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FFFFFF" w:themeColor="light1"/>
              </w:rPr>
              <w:t>0.98 (0.95-0.99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C5DA99" w14:textId="25CD6D14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258711" w14:textId="1A6DBB55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FFFFFF" w:themeColor="light1"/>
              </w:rPr>
              <w:t>0.91 (0.90-0.92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BB4E8D" w14:textId="0548540A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FFFFFF" w:themeColor="light1"/>
              </w:rPr>
              <w:t>0.97 (0.95-0.99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1339E" w14:textId="44936815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FFFFFF" w:themeColor="light1"/>
              </w:rPr>
              <w:t>&lt;0.001</w:t>
            </w:r>
          </w:p>
        </w:tc>
      </w:tr>
      <w:tr w:rsidR="0048162E" w:rsidRPr="00E97580" w14:paraId="3B10E632" w14:textId="1BC37D91" w:rsidTr="00273F67">
        <w:trPr>
          <w:trHeight w:val="251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D5D15" w14:textId="28EE2307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ind w:firstLineChars="100" w:firstLine="210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 Resting Pd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387795" w14:textId="2DB82DB8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88 (80-96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8445BB" w14:textId="6A735F17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99 (88-111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C13E36" w14:textId="0005EB90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D8F8D5" w14:textId="13C5D2D6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85 (74-94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CECB2A" w14:textId="62B00975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94 (85-104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4BE2F" w14:textId="2603B92C" w:rsidR="0048162E" w:rsidRPr="00006539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&lt;0.001</w:t>
            </w:r>
          </w:p>
        </w:tc>
      </w:tr>
      <w:tr w:rsidR="0048162E" w:rsidRPr="00E97580" w14:paraId="2A5859E5" w14:textId="7746F279" w:rsidTr="00273F67">
        <w:trPr>
          <w:trHeight w:val="282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F61A72" w14:textId="0C032DF9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ind w:firstLineChars="100" w:firstLine="210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 Resting Pa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495AFD" w14:textId="434DBC14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98 (90-107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6090E7" w14:textId="46D53166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101 (91-112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7205F0" w14:textId="32F87662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</w:rPr>
              <w:t>0.11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52A6FC" w14:textId="6F1CF104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93 (82-103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DCDB6D" w14:textId="5F08460D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96 (87-107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DAC22E" w14:textId="1852F152" w:rsidR="0048162E" w:rsidRPr="00006539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001</w:t>
            </w:r>
          </w:p>
        </w:tc>
      </w:tr>
      <w:tr w:rsidR="0048162E" w:rsidRPr="00E97580" w14:paraId="78D7B022" w14:textId="1E4C2E97" w:rsidTr="00273F67">
        <w:trPr>
          <w:trHeight w:val="280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FEAE7" w14:textId="2620016C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ind w:firstLineChars="100" w:firstLine="211"/>
              <w:jc w:val="left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  FFR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C89491F" w14:textId="05545202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FFFFFF" w:themeColor="light1"/>
              </w:rPr>
              <w:t>0.85 (0.83-0.86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041F1B" w14:textId="794FD848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FFFFFF" w:themeColor="light1"/>
              </w:rPr>
              <w:t>0.92 (0.87-0.97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5B77A8" w14:textId="4BA576DA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33ECDD" w14:textId="4C048D0A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FFFFFF" w:themeColor="light1"/>
              </w:rPr>
              <w:t>0.84 (0.82-0.86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12ABD0" w14:textId="50481158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FFFFFF" w:themeColor="light1"/>
              </w:rPr>
              <w:t>0.91 (0.86-0.95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55EFA7" w14:textId="3BDA633A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color w:val="FFFFFF" w:themeColor="light1"/>
              </w:rPr>
              <w:t>&lt;0.001</w:t>
            </w:r>
          </w:p>
        </w:tc>
      </w:tr>
      <w:tr w:rsidR="0048162E" w:rsidRPr="00E97580" w14:paraId="24F88B99" w14:textId="0F49EF43" w:rsidTr="00273F67">
        <w:trPr>
          <w:trHeight w:val="280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DD69E" w14:textId="406E668D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ind w:firstLineChars="100" w:firstLine="210"/>
              <w:jc w:val="left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 hyperemic Pd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6C79E3" w14:textId="1E9C0C9B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80 (68-85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576E68" w14:textId="7EFB07DA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86 (76-96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9A1FDB2" w14:textId="7F703A38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F0157D" w14:textId="3A8F1F02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74 (64-80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751FFF" w14:textId="262C043B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80 (71-9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594D55" w14:textId="1BDED5D5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&lt;0.001</w:t>
            </w:r>
          </w:p>
        </w:tc>
      </w:tr>
      <w:tr w:rsidR="0048162E" w:rsidRPr="00E97580" w14:paraId="1EC1D05F" w14:textId="397DF94A" w:rsidTr="00273F67">
        <w:trPr>
          <w:trHeight w:val="280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03EA0" w14:textId="33777E8E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ind w:firstLineChars="100" w:firstLine="210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lastRenderedPageBreak/>
              <w:t xml:space="preserve">     Hyperemic Pa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49412E" w14:textId="4D9AB705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90 (81-100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10F06C" w14:textId="272742C3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93 (83-103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80A5B1" w14:textId="2C8644F7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</w:rPr>
              <w:t>0.309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928F32" w14:textId="6A411AE7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87 (74-96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8C265D" w14:textId="6F15F2F5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88 (79-99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A8A4A9" w14:textId="5713A159" w:rsidR="0048162E" w:rsidRPr="00006539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059</w:t>
            </w:r>
          </w:p>
        </w:tc>
      </w:tr>
      <w:tr w:rsidR="0048162E" w:rsidRPr="00E97580" w14:paraId="4C5D667C" w14:textId="03B2029D" w:rsidTr="00273F67">
        <w:trPr>
          <w:trHeight w:val="244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BEA1B4" w14:textId="6F6B932C" w:rsidR="0048162E" w:rsidRDefault="0048162E" w:rsidP="0048162E">
            <w:pPr>
              <w:widowControl/>
              <w:shd w:val="clear" w:color="auto" w:fill="FFFFFF"/>
              <w:spacing w:line="600" w:lineRule="auto"/>
              <w:ind w:firstLineChars="100" w:firstLine="211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  CFR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BD396D" w14:textId="3471026E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2.2 (1.5-2.6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127783" w14:textId="644D8F31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2.6 (2.1-3.3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EC0DA97" w14:textId="28755402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15B3E0" w14:textId="52F75767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2.6 (1.9-3.5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A27AD6" w14:textId="53533F19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2.7 (2.1-3.5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F0AC8" w14:textId="4D613378" w:rsidR="0048162E" w:rsidRPr="00006539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155</w:t>
            </w:r>
          </w:p>
        </w:tc>
      </w:tr>
      <w:tr w:rsidR="0048162E" w:rsidRPr="00E97580" w14:paraId="3BDE93A5" w14:textId="2856D4F0" w:rsidTr="00273F67">
        <w:trPr>
          <w:trHeight w:val="244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CD5B24" w14:textId="2891E5AC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ind w:firstLineChars="100" w:firstLine="210"/>
              <w:jc w:val="left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 Resting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Tmn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42E9BC" w14:textId="6C3B4D33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44 (0.35-0.66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3E6D47" w14:textId="32C895F7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60 (0.42-0.90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6393BC" w14:textId="0041BE9C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2EBE91" w14:textId="1BC40A88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67 (0.46-1.00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51A4B4" w14:textId="5E5EC36D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74 (0.47-1.03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87A09" w14:textId="57546E3C" w:rsidR="0048162E" w:rsidRPr="00006539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353</w:t>
            </w:r>
          </w:p>
        </w:tc>
      </w:tr>
      <w:tr w:rsidR="0048162E" w:rsidRPr="00E97580" w14:paraId="4A335F51" w14:textId="77777777" w:rsidTr="00273F67">
        <w:trPr>
          <w:trHeight w:val="244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97FF5" w14:textId="1A54EA51" w:rsidR="0048162E" w:rsidRDefault="0048162E" w:rsidP="0048162E">
            <w:pPr>
              <w:widowControl/>
              <w:shd w:val="clear" w:color="auto" w:fill="FFFFFF"/>
              <w:spacing w:line="600" w:lineRule="auto"/>
              <w:ind w:firstLineChars="100" w:firstLine="210"/>
              <w:jc w:val="left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 hyperemic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Tmn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6EAEE6" w14:textId="4DF3790B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25 (0.17-0.29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387FAC" w14:textId="51400D9F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21 (0.16-0.31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86ECAE" w14:textId="31DCAA0C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</w:rPr>
              <w:t>0.31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32D184" w14:textId="2A2824C0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24 (0.18-0.34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9C63A1" w14:textId="39B8F5CB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23 (0.17-0.32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71DE9" w14:textId="1077B710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342</w:t>
            </w:r>
          </w:p>
        </w:tc>
      </w:tr>
      <w:tr w:rsidR="0048162E" w:rsidRPr="00E97580" w14:paraId="4DF67D41" w14:textId="77777777" w:rsidTr="00273F67">
        <w:trPr>
          <w:trHeight w:val="225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879732" w14:textId="18B71B52" w:rsidR="0048162E" w:rsidRDefault="0048162E" w:rsidP="0048162E">
            <w:pPr>
              <w:widowControl/>
              <w:shd w:val="clear" w:color="auto" w:fill="FFFFFF"/>
              <w:spacing w:line="600" w:lineRule="auto"/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bAPV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C0284B" w14:textId="0207BB9E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eastAsia="ＭＳ 明朝" w:hAnsi="Times New Roman" w:cs="Times New Roman"/>
                <w:color w:val="000000" w:themeColor="dark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17.7 (14.4-23.1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D67187" w14:textId="2EE02066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eastAsia="ＭＳ 明朝" w:hAnsi="Times New Roman" w:cs="Times New Roman"/>
                <w:color w:val="000000" w:themeColor="dark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16.2 (12.8-21.0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CE2F4C" w14:textId="425B12EC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eastAsia="ＭＳ 明朝" w:hAnsi="Times New Roman" w:cs="Times New Roman"/>
                <w:color w:val="000000" w:themeColor="dark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</w:rPr>
              <w:t>0.21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F935A0" w14:textId="08BF5166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eastAsia="ＭＳ 明朝" w:hAnsi="Times New Roman" w:cs="Times New Roman"/>
                <w:color w:val="000000" w:themeColor="dark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16.0 (12.6-19.4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8B0BBF" w14:textId="2A2FBBA1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eastAsia="ＭＳ 明朝" w:hAnsi="Times New Roman" w:cs="Times New Roman"/>
                <w:color w:val="000000" w:themeColor="dark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15.2 (11.7-20.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4E894F" w14:textId="527877DD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eastAsia="ＭＳ 明朝" w:hAnsi="Times New Roman" w:cs="Times New Roman"/>
                <w:color w:val="000000" w:themeColor="text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786</w:t>
            </w:r>
          </w:p>
        </w:tc>
      </w:tr>
      <w:tr w:rsidR="0048162E" w:rsidRPr="00E97580" w14:paraId="7C434E53" w14:textId="7C34D1C4" w:rsidTr="00273F67">
        <w:trPr>
          <w:trHeight w:val="225"/>
        </w:trPr>
        <w:tc>
          <w:tcPr>
            <w:tcW w:w="297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549F1C" w14:textId="64130262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left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hAPV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639FB09" w14:textId="66FAFD50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40.5 (30.0-44.8)</w:t>
            </w:r>
          </w:p>
        </w:tc>
        <w:tc>
          <w:tcPr>
            <w:tcW w:w="2126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08E0926" w14:textId="1398501F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41.5 (33.6-50.7)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793E331" w14:textId="07DF7B56" w:rsidR="0048162E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</w:rPr>
              <w:t>0.47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D235996" w14:textId="49890754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34.7 (27.9-43.8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030C2E2" w14:textId="59522863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37.4 (29.4-49.0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12773" w14:textId="3068F514" w:rsidR="0048162E" w:rsidRPr="00E97580" w:rsidRDefault="0048162E" w:rsidP="0048162E">
            <w:pPr>
              <w:widowControl/>
              <w:shd w:val="clear" w:color="auto" w:fill="FFFFFF"/>
              <w:spacing w:line="600" w:lineRule="auto"/>
              <w:jc w:val="center"/>
              <w:textAlignment w:val="baseline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dark1"/>
              </w:rPr>
              <w:t>0.132</w:t>
            </w:r>
          </w:p>
        </w:tc>
      </w:tr>
    </w:tbl>
    <w:p w14:paraId="5A002A91" w14:textId="3A4ACED1" w:rsidR="00E703E8" w:rsidRPr="00CF6BB4" w:rsidRDefault="00E703E8" w:rsidP="00D72F0F">
      <w:pPr>
        <w:widowControl/>
        <w:shd w:val="clear" w:color="auto" w:fill="FFFFFF"/>
        <w:spacing w:line="600" w:lineRule="auto"/>
        <w:jc w:val="left"/>
        <w:textAlignment w:val="baseline"/>
        <w:rPr>
          <w:rFonts w:ascii="Times New Roman" w:hAnsi="Times New Roman" w:cs="Times New Roman"/>
          <w:szCs w:val="21"/>
        </w:rPr>
      </w:pPr>
      <w:r w:rsidRPr="00E97580">
        <w:rPr>
          <w:rFonts w:ascii="Times New Roman" w:hAnsi="Times New Roman" w:cs="Times New Roman"/>
          <w:szCs w:val="21"/>
        </w:rPr>
        <w:t>D</w:t>
      </w:r>
      <w:r w:rsidRPr="00CF6BB4">
        <w:rPr>
          <w:rFonts w:ascii="Times New Roman" w:hAnsi="Times New Roman" w:cs="Times New Roman"/>
          <w:szCs w:val="21"/>
        </w:rPr>
        <w:t>ata are presented as n</w:t>
      </w:r>
      <w:r w:rsidR="001032AE" w:rsidRPr="00CF6BB4">
        <w:rPr>
          <w:rFonts w:ascii="Times New Roman" w:hAnsi="Times New Roman" w:cs="Times New Roman"/>
          <w:szCs w:val="21"/>
        </w:rPr>
        <w:t xml:space="preserve"> </w:t>
      </w:r>
      <w:r w:rsidRPr="00CF6BB4">
        <w:rPr>
          <w:rFonts w:ascii="Times New Roman" w:hAnsi="Times New Roman" w:cs="Times New Roman"/>
          <w:szCs w:val="21"/>
        </w:rPr>
        <w:t>(%) or median</w:t>
      </w:r>
      <w:r w:rsidR="00B443E3" w:rsidRPr="00CF6BB4">
        <w:rPr>
          <w:rFonts w:ascii="Times New Roman" w:hAnsi="Times New Roman" w:cs="Times New Roman"/>
          <w:szCs w:val="21"/>
        </w:rPr>
        <w:t xml:space="preserve"> (</w:t>
      </w:r>
      <w:r w:rsidR="00B443E3" w:rsidRPr="00CF6BB4">
        <w:rPr>
          <w:rFonts w:ascii="Times New Roman" w:hAnsi="Times New Roman" w:cs="Times New Roman" w:hint="eastAsia"/>
          <w:szCs w:val="21"/>
        </w:rPr>
        <w:t>Q1-Q3</w:t>
      </w:r>
      <w:r w:rsidRPr="00CF6BB4">
        <w:rPr>
          <w:rFonts w:ascii="Times New Roman" w:hAnsi="Times New Roman" w:cs="Times New Roman"/>
          <w:szCs w:val="21"/>
        </w:rPr>
        <w:t xml:space="preserve">). </w:t>
      </w:r>
    </w:p>
    <w:p w14:paraId="7AB162CE" w14:textId="7A352060" w:rsidR="00E703E8" w:rsidRPr="007336A4" w:rsidRDefault="007336A4" w:rsidP="006F331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szCs w:val="21"/>
        </w:rPr>
        <w:t>FFR</w:t>
      </w:r>
      <w:r w:rsidR="00CF6BB4" w:rsidRPr="00CF6BB4">
        <w:rPr>
          <w:rFonts w:ascii="Times New Roman" w:hAnsi="Times New Roman" w:cs="Times New Roman"/>
          <w:szCs w:val="21"/>
        </w:rPr>
        <w:t xml:space="preserve"> = </w:t>
      </w:r>
      <w:r>
        <w:rPr>
          <w:rFonts w:ascii="Times New Roman" w:hAnsi="Times New Roman" w:cs="Times New Roman"/>
          <w:szCs w:val="21"/>
        </w:rPr>
        <w:t>fractional flow reserve</w:t>
      </w:r>
      <w:r w:rsidR="00D07C02" w:rsidRPr="00CF6BB4">
        <w:rPr>
          <w:rFonts w:ascii="Times New Roman" w:hAnsi="Times New Roman" w:cs="Times New Roman"/>
          <w:color w:val="444444"/>
          <w:szCs w:val="21"/>
          <w:shd w:val="clear" w:color="auto" w:fill="FFFFFF"/>
        </w:rPr>
        <w:t>,</w:t>
      </w:r>
      <w:r w:rsidR="00D07C02" w:rsidRPr="00CF6BB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FR = coronary flow r</w:t>
      </w:r>
      <w:r w:rsidRPr="007336A4">
        <w:rPr>
          <w:rFonts w:ascii="Times New Roman" w:hAnsi="Times New Roman" w:cs="Times New Roman"/>
          <w:color w:val="000000" w:themeColor="text1"/>
          <w:szCs w:val="21"/>
        </w:rPr>
        <w:t xml:space="preserve">eserve, </w:t>
      </w:r>
      <w:proofErr w:type="spellStart"/>
      <w:r w:rsidRPr="007336A4">
        <w:rPr>
          <w:rFonts w:ascii="Times New Roman" w:hAnsi="Times New Roman" w:cs="Times New Roman"/>
          <w:color w:val="000000" w:themeColor="text1"/>
          <w:szCs w:val="21"/>
        </w:rPr>
        <w:t>Tmn</w:t>
      </w:r>
      <w:proofErr w:type="spellEnd"/>
      <w:r w:rsidRPr="007336A4">
        <w:rPr>
          <w:rFonts w:ascii="Times New Roman" w:hAnsi="Times New Roman" w:cs="Times New Roman"/>
          <w:color w:val="000000" w:themeColor="text1"/>
          <w:szCs w:val="21"/>
        </w:rPr>
        <w:t xml:space="preserve"> = mean transit time, </w:t>
      </w:r>
      <w:proofErr w:type="spellStart"/>
      <w:r w:rsidRPr="007336A4">
        <w:rPr>
          <w:rFonts w:ascii="Times New Roman" w:hAnsi="Times New Roman" w:cs="Times New Roman"/>
          <w:color w:val="000000" w:themeColor="text1"/>
          <w:szCs w:val="21"/>
        </w:rPr>
        <w:t>bAPV</w:t>
      </w:r>
      <w:proofErr w:type="spellEnd"/>
      <w:r w:rsidRPr="007336A4">
        <w:rPr>
          <w:rFonts w:ascii="Times New Roman" w:hAnsi="Times New Roman" w:cs="Times New Roman"/>
          <w:color w:val="000000" w:themeColor="text1"/>
          <w:szCs w:val="21"/>
        </w:rPr>
        <w:t xml:space="preserve"> =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basal </w:t>
      </w:r>
      <w:r w:rsidRPr="007336A4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verage peak </w:t>
      </w:r>
      <w:r w:rsidRPr="007336A4">
        <w:rPr>
          <w:rStyle w:val="ae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velocity</w:t>
      </w:r>
      <w:r>
        <w:rPr>
          <w:rStyle w:val="ae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 xml:space="preserve">, </w:t>
      </w:r>
      <w:proofErr w:type="spellStart"/>
      <w:r>
        <w:rPr>
          <w:rStyle w:val="ae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hAPV</w:t>
      </w:r>
      <w:proofErr w:type="spellEnd"/>
      <w:r>
        <w:rPr>
          <w:rStyle w:val="ae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 xml:space="preserve"> = hyperemic </w:t>
      </w:r>
      <w:r w:rsidRPr="007336A4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verage peak </w:t>
      </w:r>
      <w:r w:rsidRPr="007336A4">
        <w:rPr>
          <w:rStyle w:val="ae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velocity</w:t>
      </w:r>
      <w:r w:rsidR="00997CDA">
        <w:rPr>
          <w:rStyle w:val="ae"/>
          <w:rFonts w:ascii="Times New Roman" w:hAnsi="Times New Roman" w:cs="Times New Roman"/>
          <w:i w:val="0"/>
          <w:iCs w:val="0"/>
          <w:color w:val="000000" w:themeColor="text1"/>
          <w:szCs w:val="21"/>
          <w:shd w:val="clear" w:color="auto" w:fill="FFFFFF"/>
        </w:rPr>
        <w:t>.</w:t>
      </w:r>
    </w:p>
    <w:sectPr w:rsidR="00E703E8" w:rsidRPr="007336A4" w:rsidSect="003422F7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EA917" w14:textId="77777777" w:rsidR="00E5266F" w:rsidRDefault="00E5266F" w:rsidP="00313A11">
      <w:r>
        <w:separator/>
      </w:r>
    </w:p>
  </w:endnote>
  <w:endnote w:type="continuationSeparator" w:id="0">
    <w:p w14:paraId="7B58B493" w14:textId="77777777" w:rsidR="00E5266F" w:rsidRDefault="00E5266F" w:rsidP="00313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6383F" w14:textId="77777777" w:rsidR="00E5266F" w:rsidRDefault="00E5266F" w:rsidP="00313A11">
      <w:r>
        <w:separator/>
      </w:r>
    </w:p>
  </w:footnote>
  <w:footnote w:type="continuationSeparator" w:id="0">
    <w:p w14:paraId="75319596" w14:textId="77777777" w:rsidR="00E5266F" w:rsidRDefault="00E5266F" w:rsidP="00313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3E8"/>
    <w:rsid w:val="000018B1"/>
    <w:rsid w:val="00006539"/>
    <w:rsid w:val="000425DD"/>
    <w:rsid w:val="000576BE"/>
    <w:rsid w:val="001032AE"/>
    <w:rsid w:val="00143AEB"/>
    <w:rsid w:val="00156509"/>
    <w:rsid w:val="0016295C"/>
    <w:rsid w:val="001A46EB"/>
    <w:rsid w:val="001F1831"/>
    <w:rsid w:val="0023149A"/>
    <w:rsid w:val="00266368"/>
    <w:rsid w:val="002732CC"/>
    <w:rsid w:val="00273F67"/>
    <w:rsid w:val="00281843"/>
    <w:rsid w:val="002D7C74"/>
    <w:rsid w:val="00313A11"/>
    <w:rsid w:val="0032451A"/>
    <w:rsid w:val="00333095"/>
    <w:rsid w:val="003422F7"/>
    <w:rsid w:val="00347742"/>
    <w:rsid w:val="0035166F"/>
    <w:rsid w:val="00365895"/>
    <w:rsid w:val="003669C1"/>
    <w:rsid w:val="003C6B02"/>
    <w:rsid w:val="004543E3"/>
    <w:rsid w:val="0048162E"/>
    <w:rsid w:val="004D0524"/>
    <w:rsid w:val="004D69AB"/>
    <w:rsid w:val="004E12F5"/>
    <w:rsid w:val="004F2D6C"/>
    <w:rsid w:val="00530C60"/>
    <w:rsid w:val="00540E48"/>
    <w:rsid w:val="0058296E"/>
    <w:rsid w:val="006001A6"/>
    <w:rsid w:val="0062284A"/>
    <w:rsid w:val="00675068"/>
    <w:rsid w:val="00696D07"/>
    <w:rsid w:val="006F242C"/>
    <w:rsid w:val="006F331D"/>
    <w:rsid w:val="006F69A5"/>
    <w:rsid w:val="007001EF"/>
    <w:rsid w:val="007336A4"/>
    <w:rsid w:val="007C1708"/>
    <w:rsid w:val="00803608"/>
    <w:rsid w:val="00887003"/>
    <w:rsid w:val="00890DFD"/>
    <w:rsid w:val="008C7F0B"/>
    <w:rsid w:val="008E036E"/>
    <w:rsid w:val="009142A7"/>
    <w:rsid w:val="00915305"/>
    <w:rsid w:val="009208FC"/>
    <w:rsid w:val="009346F2"/>
    <w:rsid w:val="00952558"/>
    <w:rsid w:val="00980F80"/>
    <w:rsid w:val="00997CDA"/>
    <w:rsid w:val="009B44D0"/>
    <w:rsid w:val="00A201FC"/>
    <w:rsid w:val="00A2265E"/>
    <w:rsid w:val="00A74159"/>
    <w:rsid w:val="00B0764F"/>
    <w:rsid w:val="00B443E3"/>
    <w:rsid w:val="00B5326C"/>
    <w:rsid w:val="00C004E6"/>
    <w:rsid w:val="00C33748"/>
    <w:rsid w:val="00C9309E"/>
    <w:rsid w:val="00CB1854"/>
    <w:rsid w:val="00CF6BB4"/>
    <w:rsid w:val="00D015FD"/>
    <w:rsid w:val="00D07C02"/>
    <w:rsid w:val="00D22D94"/>
    <w:rsid w:val="00D473B9"/>
    <w:rsid w:val="00D5128A"/>
    <w:rsid w:val="00D573B3"/>
    <w:rsid w:val="00D72F0F"/>
    <w:rsid w:val="00DB3039"/>
    <w:rsid w:val="00DB3B80"/>
    <w:rsid w:val="00DC2FE4"/>
    <w:rsid w:val="00DE2FB1"/>
    <w:rsid w:val="00DF2AFD"/>
    <w:rsid w:val="00E21183"/>
    <w:rsid w:val="00E4784A"/>
    <w:rsid w:val="00E512F8"/>
    <w:rsid w:val="00E5266F"/>
    <w:rsid w:val="00E703E8"/>
    <w:rsid w:val="00E77508"/>
    <w:rsid w:val="00E97580"/>
    <w:rsid w:val="00EA3B73"/>
    <w:rsid w:val="00EC5A82"/>
    <w:rsid w:val="00ED3EB6"/>
    <w:rsid w:val="00ED6AAB"/>
    <w:rsid w:val="00EE6D48"/>
    <w:rsid w:val="00F40257"/>
    <w:rsid w:val="00F43444"/>
    <w:rsid w:val="00F85144"/>
    <w:rsid w:val="00F9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1B7190"/>
  <w15:chartTrackingRefBased/>
  <w15:docId w15:val="{5D546CCB-05CE-4DB0-B9D1-53301853A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3E8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422F7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6295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16295C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16295C"/>
  </w:style>
  <w:style w:type="paragraph" w:styleId="a6">
    <w:name w:val="annotation subject"/>
    <w:basedOn w:val="a4"/>
    <w:next w:val="a4"/>
    <w:link w:val="a7"/>
    <w:uiPriority w:val="99"/>
    <w:semiHidden/>
    <w:unhideWhenUsed/>
    <w:rsid w:val="0016295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6295C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6295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6295C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13A1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13A11"/>
  </w:style>
  <w:style w:type="paragraph" w:styleId="ac">
    <w:name w:val="footer"/>
    <w:basedOn w:val="a"/>
    <w:link w:val="ad"/>
    <w:uiPriority w:val="99"/>
    <w:unhideWhenUsed/>
    <w:rsid w:val="00313A1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13A11"/>
  </w:style>
  <w:style w:type="paragraph" w:styleId="Web">
    <w:name w:val="Normal (Web)"/>
    <w:basedOn w:val="a"/>
    <w:uiPriority w:val="99"/>
    <w:semiHidden/>
    <w:unhideWhenUsed/>
    <w:rsid w:val="00E512F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3422F7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e">
    <w:name w:val="Emphasis"/>
    <w:basedOn w:val="a0"/>
    <w:uiPriority w:val="20"/>
    <w:qFormat/>
    <w:rsid w:val="007336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0F424C-3246-4137-9C89-84B2AC526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野昌弘</dc:creator>
  <cp:keywords/>
  <dc:description/>
  <cp:lastModifiedBy>星野 昌弘</cp:lastModifiedBy>
  <cp:revision>7</cp:revision>
  <dcterms:created xsi:type="dcterms:W3CDTF">2021-11-20T02:07:00Z</dcterms:created>
  <dcterms:modified xsi:type="dcterms:W3CDTF">2021-12-09T18:21:00Z</dcterms:modified>
</cp:coreProperties>
</file>